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893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2977"/>
        <w:gridCol w:w="1701"/>
        <w:gridCol w:w="2551"/>
        <w:gridCol w:w="3119"/>
        <w:gridCol w:w="6725"/>
      </w:tblGrid>
      <w:tr>
        <w:trPr>
          <w:trHeight w:val="315" w:hRule="atLeast"/>
        </w:trPr>
        <w:tc>
          <w:tcPr>
            <w:tcW w:w="18931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able S3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ORFs found in mitochondrial genes from Dothideomycetes species*.</w:t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Location of introns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 xml:space="preserve">Shiraia bambusicola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Bipolaris maydi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Pyrenophora tritici-repentis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Leptosphaeria maculans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Neofusicoccum parvum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ox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3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3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324-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324-2</w:t>
            </w:r>
          </w:p>
        </w:tc>
        <w:tc>
          <w:tcPr>
            <w:tcW w:w="6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321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genic region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2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26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orf322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56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49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20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243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22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2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53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f158</w:t>
            </w:r>
          </w:p>
        </w:tc>
        <w:tc>
          <w:tcPr>
            <w:tcW w:w="6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8931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*Due to space constraints, ORFs in the table were only which had been characterized in the main text.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15:46:00Z</dcterms:created>
  <dc:creator>HP PC</dc:creator>
  <dc:description/>
  <cp:keywords/>
  <dc:language>en-US</dc:language>
  <cp:lastModifiedBy>Windows 用户</cp:lastModifiedBy>
  <dcterms:modified xsi:type="dcterms:W3CDTF">2014-12-16T15:48:00Z</dcterms:modified>
  <cp:revision>4</cp:revision>
  <dc:subject/>
  <dc:title/>
</cp:coreProperties>
</file>